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3D1CA" w14:textId="77777777" w:rsidR="00DE2C61" w:rsidRPr="00DE2C61" w:rsidRDefault="00DE2C61" w:rsidP="00DE2C61">
      <w:pPr>
        <w:spacing w:line="360" w:lineRule="auto"/>
        <w:rPr>
          <w:rFonts w:ascii="Times New Roman" w:hAnsi="Times New Roman" w:cs="Times New Roman"/>
          <w:sz w:val="24"/>
        </w:rPr>
      </w:pPr>
      <w:r w:rsidRPr="00DE2C61">
        <w:rPr>
          <w:rFonts w:ascii="Times New Roman" w:hAnsi="Times New Roman" w:cs="Times New Roman"/>
          <w:b/>
          <w:bCs/>
          <w:sz w:val="24"/>
        </w:rPr>
        <w:t xml:space="preserve">Table S2. </w:t>
      </w:r>
      <w:r w:rsidRPr="00DE2C61">
        <w:rPr>
          <w:rFonts w:ascii="Times New Roman" w:hAnsi="Times New Roman" w:cs="Times New Roman"/>
          <w:sz w:val="24"/>
        </w:rPr>
        <w:t xml:space="preserve">Differentially expressed genes related to abiotic stress tolerance in </w:t>
      </w:r>
      <w:r w:rsidRPr="00DE2C61">
        <w:rPr>
          <w:rFonts w:ascii="Times New Roman" w:hAnsi="Times New Roman" w:cs="Times New Roman"/>
          <w:i/>
          <w:iCs/>
          <w:sz w:val="24"/>
        </w:rPr>
        <w:t>CmBBX19</w:t>
      </w:r>
      <w:r w:rsidRPr="00DE2C61">
        <w:rPr>
          <w:rFonts w:ascii="Times New Roman" w:hAnsi="Times New Roman" w:cs="Times New Roman"/>
          <w:sz w:val="24"/>
        </w:rPr>
        <w:t xml:space="preserve"> transgenic plants. </w:t>
      </w:r>
    </w:p>
    <w:tbl>
      <w:tblPr>
        <w:tblW w:w="118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8"/>
        <w:gridCol w:w="6002"/>
        <w:gridCol w:w="850"/>
        <w:gridCol w:w="1043"/>
        <w:gridCol w:w="142"/>
        <w:gridCol w:w="988"/>
        <w:gridCol w:w="1043"/>
      </w:tblGrid>
      <w:tr w:rsidR="00DE2C61" w:rsidRPr="00DE2C61" w14:paraId="3DBCA46A" w14:textId="77777777" w:rsidTr="00DE2C61">
        <w:trPr>
          <w:trHeight w:val="113"/>
        </w:trPr>
        <w:tc>
          <w:tcPr>
            <w:tcW w:w="1808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BFD186E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Gene</w:t>
            </w:r>
          </w:p>
        </w:tc>
        <w:tc>
          <w:tcPr>
            <w:tcW w:w="600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79F2C12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nnotation</w:t>
            </w:r>
          </w:p>
        </w:tc>
        <w:tc>
          <w:tcPr>
            <w:tcW w:w="2035" w:type="dxa"/>
            <w:gridSpan w:val="3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06A8EF8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Fold change</w:t>
            </w:r>
          </w:p>
        </w:tc>
        <w:tc>
          <w:tcPr>
            <w:tcW w:w="2031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2FBB787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FDR</w:t>
            </w:r>
          </w:p>
        </w:tc>
      </w:tr>
      <w:tr w:rsidR="00DE2C61" w:rsidRPr="00DE2C61" w14:paraId="1163CA2E" w14:textId="77777777" w:rsidTr="00DE2C61">
        <w:trPr>
          <w:trHeight w:val="113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FC3F6B" w14:textId="77777777" w:rsidR="00DE2C61" w:rsidRPr="00DE2C61" w:rsidRDefault="00DE2C61" w:rsidP="00DE2C6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0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19953B" w14:textId="77777777" w:rsidR="00DE2C61" w:rsidRPr="00DE2C61" w:rsidRDefault="00DE2C61" w:rsidP="00DE2C6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007EDC78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sz w:val="22"/>
              </w:rPr>
              <w:t>OX/W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1DDC8784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sz w:val="22"/>
              </w:rPr>
              <w:t>RNAi/WT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04794F8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sz w:val="22"/>
              </w:rPr>
              <w:t>OX/W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52AAE0C" w14:textId="77777777" w:rsidR="00DE2C61" w:rsidRPr="00DE2C61" w:rsidRDefault="00DE2C61" w:rsidP="00DE2C61">
            <w:pPr>
              <w:widowControl/>
              <w:spacing w:before="100" w:beforeAutospacing="1" w:after="100" w:afterAutospacing="1" w:line="316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sz w:val="22"/>
              </w:rPr>
              <w:t>RNAi/WT</w:t>
            </w:r>
          </w:p>
        </w:tc>
      </w:tr>
      <w:tr w:rsidR="00DE2C61" w:rsidRPr="00DE2C61" w14:paraId="66B60D25" w14:textId="77777777" w:rsidTr="00DE2C61">
        <w:trPr>
          <w:trHeight w:val="113"/>
        </w:trPr>
        <w:tc>
          <w:tcPr>
            <w:tcW w:w="1187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C501157" w14:textId="4D1246B0" w:rsidR="00DE2C61" w:rsidRPr="006503F3" w:rsidRDefault="006503F3" w:rsidP="00DE2C61">
            <w:pPr>
              <w:widowControl/>
              <w:spacing w:before="100" w:beforeAutospacing="1" w:after="100" w:afterAutospacing="1" w:line="316" w:lineRule="atLeas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6503F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ignal proteins</w:t>
            </w:r>
          </w:p>
        </w:tc>
      </w:tr>
      <w:tr w:rsidR="006503F3" w:rsidRPr="00DE2C61" w14:paraId="66C11CE2" w14:textId="77777777" w:rsidTr="00DE2C61">
        <w:trPr>
          <w:trHeight w:val="113"/>
        </w:trPr>
        <w:tc>
          <w:tcPr>
            <w:tcW w:w="1187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BB62BF5" w14:textId="292297BD" w:rsidR="006503F3" w:rsidRPr="00DE2C61" w:rsidRDefault="006503F3" w:rsidP="00DE2C61">
            <w:pPr>
              <w:widowControl/>
              <w:spacing w:before="100" w:beforeAutospacing="1" w:after="100" w:afterAutospacing="1" w:line="316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Transcription factor</w:t>
            </w:r>
          </w:p>
        </w:tc>
      </w:tr>
      <w:tr w:rsidR="00DE2C61" w:rsidRPr="00DE2C61" w14:paraId="142E23B7" w14:textId="77777777" w:rsidTr="00DE2C61">
        <w:trPr>
          <w:trHeight w:val="35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1233CC6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5640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6FDF6D3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NAC domain-containing protein 101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6CD4F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3757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7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42EB06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82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E32F6A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93E-04</w:t>
            </w:r>
          </w:p>
        </w:tc>
      </w:tr>
      <w:tr w:rsidR="00DE2C61" w:rsidRPr="00DE2C61" w14:paraId="7A8C080B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91CE74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58925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4E1EA7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ERF/AP-2 like transcription fac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ED6068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9822A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0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6176A607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65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1FCC455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35E-03</w:t>
            </w:r>
          </w:p>
        </w:tc>
      </w:tr>
      <w:tr w:rsidR="00DE2C61" w:rsidRPr="00DE2C61" w14:paraId="18258747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691D831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2585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C3B9F6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thylene-responsive transcription factor 3-like, ER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5F81F9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09E67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2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BDBB8E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07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7523770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48E-04</w:t>
            </w:r>
          </w:p>
        </w:tc>
      </w:tr>
      <w:tr w:rsidR="00DE2C61" w:rsidRPr="00DE2C61" w14:paraId="3DF32452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2C35C1F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8561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BB20D58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thylene-responsive transcription factor 5, ERF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B6BB0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315E5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.0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1FC4FC6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49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78D2C8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25E-05</w:t>
            </w:r>
          </w:p>
        </w:tc>
      </w:tr>
      <w:tr w:rsidR="00DE2C61" w:rsidRPr="00DE2C61" w14:paraId="1A187647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3C5245F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54215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D112E66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thylene-responsive transcription factor 6, ERF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2DC96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9395A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9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2E04A4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01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18F861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04E-03</w:t>
            </w:r>
          </w:p>
        </w:tc>
      </w:tr>
      <w:tr w:rsidR="00DE2C61" w:rsidRPr="00DE2C61" w14:paraId="4AF4CD9A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77E4BA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2496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0329E31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Zinc finger protein ZAT10-lik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F8FE5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42DA9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0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6C8315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80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91A8F36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63E-04</w:t>
            </w:r>
          </w:p>
        </w:tc>
      </w:tr>
      <w:tr w:rsidR="00DE2C61" w:rsidRPr="00DE2C61" w14:paraId="78E6D43C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C80759F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2716.graph_c0</w:t>
            </w:r>
          </w:p>
        </w:tc>
        <w:tc>
          <w:tcPr>
            <w:tcW w:w="6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572D251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Zinc finger protein, ZAT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F48C0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AD4DA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6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5489AB0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.95E-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072384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78E-04</w:t>
            </w:r>
          </w:p>
        </w:tc>
      </w:tr>
      <w:tr w:rsidR="00DE2C61" w:rsidRPr="00DE2C61" w14:paraId="39816B8B" w14:textId="77777777" w:rsidTr="00DE2C61">
        <w:trPr>
          <w:trHeight w:val="113"/>
        </w:trPr>
        <w:tc>
          <w:tcPr>
            <w:tcW w:w="1187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69021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Kinase</w:t>
            </w:r>
          </w:p>
        </w:tc>
      </w:tr>
      <w:tr w:rsidR="00DE2C61" w:rsidRPr="00DE2C61" w14:paraId="1E22033A" w14:textId="77777777" w:rsidTr="00DE2C61">
        <w:trPr>
          <w:trHeight w:val="24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50788C4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7064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D1695C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Wall-associated receptor kinase 2-like, WA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7DC81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7111E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.3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46C8FA66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.09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73B045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05E-03</w:t>
            </w:r>
          </w:p>
        </w:tc>
      </w:tr>
      <w:tr w:rsidR="00DE2C61" w:rsidRPr="00DE2C61" w14:paraId="55EA4A43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19E2937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2503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243F7247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ysteine-rich receptor-like protein kinase 10, CRK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0FDCE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9AF604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.1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BDCDEB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72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635884C4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35E-03</w:t>
            </w:r>
          </w:p>
        </w:tc>
      </w:tr>
      <w:tr w:rsidR="00DE2C61" w:rsidRPr="00DE2C61" w14:paraId="530654B9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182FDE3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1603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F6D5AD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ysteine-rich receptor-like protein kinase 2, CR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43E3E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8A9BB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0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1485697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22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5D2AEE57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46E-03</w:t>
            </w:r>
          </w:p>
        </w:tc>
      </w:tr>
      <w:tr w:rsidR="00DE2C61" w:rsidRPr="00DE2C61" w14:paraId="2137037A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34ED243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32781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0893E246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Cysteine-rich receptor-like protein kinase 2, CRK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5C4E0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B328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2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503E0470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34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57" w:type="dxa"/>
              <w:bottom w:w="38" w:type="dxa"/>
              <w:right w:w="57" w:type="dxa"/>
            </w:tcMar>
            <w:vAlign w:val="center"/>
          </w:tcPr>
          <w:p w14:paraId="763D1AB8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51E-05</w:t>
            </w:r>
          </w:p>
        </w:tc>
      </w:tr>
      <w:tr w:rsidR="00DE2C61" w:rsidRPr="00DE2C61" w14:paraId="7CF46F54" w14:textId="77777777" w:rsidTr="00DE2C61">
        <w:trPr>
          <w:trHeight w:val="113"/>
        </w:trPr>
        <w:tc>
          <w:tcPr>
            <w:tcW w:w="1187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68D11E5" w14:textId="77777777" w:rsidR="00DE2C61" w:rsidRPr="006503F3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6503F3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Function protein</w:t>
            </w:r>
          </w:p>
        </w:tc>
      </w:tr>
      <w:tr w:rsidR="006503F3" w:rsidRPr="00DE2C61" w14:paraId="4B4C80B6" w14:textId="77777777" w:rsidTr="00DE2C61">
        <w:trPr>
          <w:trHeight w:val="113"/>
        </w:trPr>
        <w:tc>
          <w:tcPr>
            <w:tcW w:w="1187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3FBBB47" w14:textId="5478DDB7" w:rsidR="006503F3" w:rsidRPr="00DE2C61" w:rsidRDefault="006503F3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6503F3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LEA and dehydration response</w:t>
            </w:r>
          </w:p>
        </w:tc>
      </w:tr>
      <w:tr w:rsidR="00DE2C61" w:rsidRPr="00DE2C61" w14:paraId="4597340E" w14:textId="77777777" w:rsidTr="00DE2C61">
        <w:trPr>
          <w:trHeight w:val="113"/>
        </w:trPr>
        <w:tc>
          <w:tcPr>
            <w:tcW w:w="1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85FF45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52943.graph_c0</w:t>
            </w:r>
          </w:p>
        </w:tc>
        <w:tc>
          <w:tcPr>
            <w:tcW w:w="6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42E373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RESPONSIVE TO ABA 18, RAB1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C0982B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67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3E772E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72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12EEC84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20E-01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034686F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42E-02</w:t>
            </w:r>
          </w:p>
        </w:tc>
      </w:tr>
      <w:tr w:rsidR="00DE2C61" w:rsidRPr="00DE2C61" w14:paraId="02378063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4B4CCB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lastRenderedPageBreak/>
              <w:t>c64947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371F255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Low-temperature-induced 65 kDa protein-like, LTI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0E904D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66AFAA7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4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11EB70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81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25F6F23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41E-03</w:t>
            </w:r>
          </w:p>
        </w:tc>
      </w:tr>
      <w:tr w:rsidR="00DE2C61" w:rsidRPr="00DE2C61" w14:paraId="1D97C0D5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645144F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0013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328D2F9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Protein EARLY-RESPONSIVE TO DEHYDRATION 7, ERD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03274C0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AB5988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.5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3A873E4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51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072C26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11E-05</w:t>
            </w:r>
          </w:p>
        </w:tc>
      </w:tr>
      <w:tr w:rsidR="00DE2C61" w:rsidRPr="00DE2C61" w14:paraId="5888D40A" w14:textId="77777777" w:rsidTr="00DE2C61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1CD6AB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4010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082F4C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Late embryogenesis abundant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AF6108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CE5ADE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0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24DC8CC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82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D1CE4F7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20E-03</w:t>
            </w:r>
          </w:p>
        </w:tc>
      </w:tr>
      <w:tr w:rsidR="00DE2C61" w:rsidRPr="00DE2C61" w14:paraId="7102D44C" w14:textId="77777777" w:rsidTr="00DE2C61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43B5B3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0333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427808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Late embryogenesis abundant protein, LEA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A79DD29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02630E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0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42E106B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80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63882E7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17E-03</w:t>
            </w:r>
          </w:p>
        </w:tc>
      </w:tr>
      <w:tr w:rsidR="00DE2C61" w:rsidRPr="00DE2C61" w14:paraId="5AA448DA" w14:textId="77777777" w:rsidTr="00DE2C61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4975588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3880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CB907D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NDR1/HIN1-like protein 13, NHL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16F91B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036BB1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.8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EB3C9A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38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24CE2C5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24E-03</w:t>
            </w:r>
          </w:p>
        </w:tc>
      </w:tr>
      <w:tr w:rsidR="00DE2C61" w:rsidRPr="00DE2C61" w14:paraId="39D9C10B" w14:textId="77777777" w:rsidTr="00DE2C61">
        <w:trPr>
          <w:trHeight w:val="19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B8BB04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0127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8F5B56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Protein EARLY RESPONSIVE TO DEHYDRATION 15, ERD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53C4F89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5C419ED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4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F238D2A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58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1EB4599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19E-05</w:t>
            </w:r>
          </w:p>
        </w:tc>
      </w:tr>
      <w:tr w:rsidR="00DE2C61" w:rsidRPr="00DE2C61" w14:paraId="2C1FBE89" w14:textId="77777777" w:rsidTr="006503F3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1CFA141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58132.graph_c0</w:t>
            </w:r>
          </w:p>
        </w:tc>
        <w:tc>
          <w:tcPr>
            <w:tcW w:w="6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56A3EC9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Probable cysteine protease, RD21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7F78EBF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F2BF42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6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443446E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79E-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3A500E2" w14:textId="77777777" w:rsidR="00DE2C61" w:rsidRPr="00DE2C61" w:rsidRDefault="00DE2C61" w:rsidP="00DE2C6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DE2C61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42E-07</w:t>
            </w:r>
          </w:p>
        </w:tc>
      </w:tr>
      <w:tr w:rsidR="006503F3" w:rsidRPr="006503F3" w14:paraId="0046D58B" w14:textId="77777777" w:rsidTr="00D46CF5">
        <w:trPr>
          <w:trHeight w:val="113"/>
        </w:trPr>
        <w:tc>
          <w:tcPr>
            <w:tcW w:w="118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35ADFC1" w14:textId="116B511C" w:rsidR="006503F3" w:rsidRPr="00DE2C61" w:rsidRDefault="006503F3" w:rsidP="00494C3E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6503F3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Oxidation-reduction </w:t>
            </w:r>
          </w:p>
        </w:tc>
      </w:tr>
      <w:tr w:rsidR="00E776C7" w:rsidRPr="00DE2C61" w14:paraId="36C1809F" w14:textId="77777777" w:rsidTr="00E776C7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981FCAA" w14:textId="4349E615" w:rsidR="00E776C7" w:rsidRPr="00E776C7" w:rsidRDefault="00E776C7" w:rsidP="00E776C7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62219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AC6D39C" w14:textId="07B1BB0F" w:rsidR="00E776C7" w:rsidRPr="00E776C7" w:rsidRDefault="00E776C7" w:rsidP="00E776C7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bookmarkStart w:id="0" w:name="OLE_LINK31"/>
            <w:bookmarkStart w:id="1" w:name="OLE_LINK32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P</w:t>
            </w: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roxidase</w:t>
            </w:r>
            <w:bookmarkEnd w:id="0"/>
            <w:bookmarkEnd w:id="1"/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 xml:space="preserve"> N1-lik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8B0D6F2" w14:textId="0CEB0843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8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332E27F" w14:textId="2FA8AA03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.4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2280126" w14:textId="5C2250FF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3C0CE92" w14:textId="4C933950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3</w:t>
            </w:r>
          </w:p>
        </w:tc>
      </w:tr>
      <w:tr w:rsidR="00E776C7" w:rsidRPr="00DE2C61" w14:paraId="6B203146" w14:textId="77777777" w:rsidTr="00E776C7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D570518" w14:textId="4D57095E" w:rsidR="00E776C7" w:rsidRPr="00E776C7" w:rsidRDefault="00E776C7" w:rsidP="00E776C7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44553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4E6B309A" w14:textId="6C6D468E" w:rsidR="00E776C7" w:rsidRPr="005D794B" w:rsidRDefault="00E776C7" w:rsidP="00E776C7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 xml:space="preserve">Peroxidase 12-lik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1345758" w14:textId="35F84C1D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5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00784D0" w14:textId="118CC1DD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5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B7F0218" w14:textId="04A4C6A2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280328D" w14:textId="73DE418F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6</w:t>
            </w: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E776C7" w:rsidRPr="00DE2C61" w14:paraId="3FA485A9" w14:textId="77777777" w:rsidTr="001A564F">
        <w:trPr>
          <w:trHeight w:val="11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1AA438B" w14:textId="1F0F4AB8" w:rsidR="00E776C7" w:rsidRPr="00E776C7" w:rsidRDefault="00E776C7" w:rsidP="00E776C7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52403.graph_c0</w:t>
            </w:r>
          </w:p>
        </w:tc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1BEDEFAF" w14:textId="1252DE35" w:rsidR="00E776C7" w:rsidRPr="005D794B" w:rsidRDefault="00E776C7" w:rsidP="00E776C7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 xml:space="preserve">Thioredoxin-like 3-1, chloroplastic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210CB4B" w14:textId="5FF60025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.6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953B0FF" w14:textId="7B706281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0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AB9FBAF" w14:textId="1DB5E121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BF92246" w14:textId="654BEEE3" w:rsidR="00E776C7" w:rsidRPr="00DE2C61" w:rsidRDefault="00E776C7" w:rsidP="00E776C7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43</w:t>
            </w: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E776C7" w:rsidRPr="00DE2C61" w14:paraId="786665BA" w14:textId="77777777" w:rsidTr="001A564F">
        <w:trPr>
          <w:trHeight w:val="11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E872C01" w14:textId="77777777" w:rsidR="00E776C7" w:rsidRPr="00E776C7" w:rsidRDefault="00E776C7" w:rsidP="00D46CF5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37240.graph_c0</w:t>
            </w:r>
          </w:p>
        </w:tc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2B008CB" w14:textId="77777777" w:rsidR="00E776C7" w:rsidRPr="005D794B" w:rsidRDefault="00E776C7" w:rsidP="00D46CF5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bookmarkStart w:id="2" w:name="OLE_LINK33"/>
            <w:bookmarkStart w:id="3" w:name="OLE_LINK34"/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Thioredoxin</w:t>
            </w:r>
            <w:bookmarkEnd w:id="2"/>
            <w:bookmarkEnd w:id="3"/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64E12D6" w14:textId="77777777" w:rsidR="00E776C7" w:rsidRPr="00DE2C61" w:rsidRDefault="00E776C7" w:rsidP="00D46CF5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30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C357355" w14:textId="77777777" w:rsidR="00E776C7" w:rsidRPr="00DE2C61" w:rsidRDefault="00E776C7" w:rsidP="00D46CF5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.48</w:t>
            </w:r>
          </w:p>
        </w:tc>
        <w:tc>
          <w:tcPr>
            <w:tcW w:w="113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99681AF" w14:textId="77777777" w:rsidR="00E776C7" w:rsidRPr="00DE2C61" w:rsidRDefault="00E776C7" w:rsidP="00D46CF5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DF9EF83" w14:textId="77777777" w:rsidR="00E776C7" w:rsidRPr="00DE2C61" w:rsidRDefault="00E776C7" w:rsidP="00D46CF5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4</w:t>
            </w:r>
          </w:p>
        </w:tc>
      </w:tr>
      <w:tr w:rsidR="00CB2911" w:rsidRPr="00DE2C61" w14:paraId="2E247FF0" w14:textId="77777777" w:rsidTr="00EC2DEF">
        <w:trPr>
          <w:trHeight w:val="11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</w:tcPr>
          <w:p w14:paraId="627D1AF9" w14:textId="743D27CF" w:rsidR="00CB2911" w:rsidRPr="00E776C7" w:rsidRDefault="00CB2911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9215.graph_c1</w:t>
            </w:r>
          </w:p>
        </w:tc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7480AC2E" w14:textId="487B4143" w:rsidR="00CB2911" w:rsidRPr="005D794B" w:rsidRDefault="00F751DC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bookmarkStart w:id="4" w:name="OLE_LINK1"/>
            <w:bookmarkStart w:id="5" w:name="OLE_LINK2"/>
            <w:r w:rsidRPr="005D794B"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 w:rsidR="00CB2911" w:rsidRPr="005D794B">
              <w:rPr>
                <w:rFonts w:ascii="Times New Roman" w:hAnsi="Times New Roman" w:cs="Times New Roman"/>
                <w:color w:val="000000"/>
                <w:sz w:val="22"/>
              </w:rPr>
              <w:t>hioredoxin-like protein CXXS1</w:t>
            </w:r>
            <w:bookmarkEnd w:id="4"/>
            <w:bookmarkEnd w:id="5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75A45DE" w14:textId="0544F591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.54</w:t>
            </w: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D371185" w14:textId="418D6855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.68</w:t>
            </w: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113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4A7D3D0" w14:textId="68E8689B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.63E-0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575AAC1" w14:textId="3701F972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.04E-03</w:t>
            </w:r>
          </w:p>
        </w:tc>
      </w:tr>
      <w:tr w:rsidR="00CB2911" w:rsidRPr="00DE2C61" w14:paraId="1BE00098" w14:textId="77777777" w:rsidTr="00EC2DEF">
        <w:trPr>
          <w:trHeight w:val="11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</w:tcPr>
          <w:p w14:paraId="31D1C603" w14:textId="6B4EEE26" w:rsidR="00CB2911" w:rsidRDefault="00CB2911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5050.graph_c0</w:t>
            </w:r>
          </w:p>
        </w:tc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7A621E7" w14:textId="4E1318F3" w:rsidR="00CB2911" w:rsidRPr="005D794B" w:rsidRDefault="00CB2911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94B"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 w:rsidRPr="005D794B">
              <w:rPr>
                <w:rFonts w:ascii="Times New Roman" w:hAnsi="Times New Roman" w:cs="Times New Roman"/>
                <w:color w:val="000000"/>
                <w:sz w:val="22"/>
              </w:rPr>
              <w:t>lutaredoxin-C11-lik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B6F7955" w14:textId="1B77BB7D" w:rsidR="00CB2911" w:rsidRPr="001A564F" w:rsidRDefault="00CB2911" w:rsidP="00A10F7E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.</w:t>
            </w:r>
            <w:r w:rsidR="00A10F7E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</w:t>
            </w: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E8E6043" w14:textId="1912A497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.24</w:t>
            </w: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113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70FAE86" w14:textId="7B410134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7.64E-0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0FA72FC3" w14:textId="07D82B9E" w:rsidR="00CB2911" w:rsidRPr="001A564F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1A564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.29E-04</w:t>
            </w:r>
          </w:p>
        </w:tc>
      </w:tr>
      <w:tr w:rsidR="00CB2911" w:rsidRPr="00DE2C61" w14:paraId="59489748" w14:textId="77777777" w:rsidTr="00EC2DEF">
        <w:trPr>
          <w:trHeight w:val="113"/>
        </w:trPr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</w:tcPr>
          <w:p w14:paraId="3B856256" w14:textId="3F8D63C7" w:rsidR="00CB2911" w:rsidRDefault="00CB2911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2911">
              <w:rPr>
                <w:rFonts w:ascii="Times New Roman" w:hAnsi="Times New Roman" w:cs="Times New Roman"/>
                <w:color w:val="000000"/>
                <w:sz w:val="22"/>
              </w:rPr>
              <w:t>c63036.graph_c0</w:t>
            </w:r>
          </w:p>
        </w:tc>
        <w:tc>
          <w:tcPr>
            <w:tcW w:w="6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071A4733" w14:textId="3EC0563A" w:rsidR="00CB2911" w:rsidRPr="005D794B" w:rsidRDefault="00F751DC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94B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="00CB2911" w:rsidRPr="005D794B">
              <w:rPr>
                <w:rFonts w:ascii="Times New Roman" w:hAnsi="Times New Roman" w:cs="Times New Roman"/>
                <w:color w:val="000000"/>
                <w:sz w:val="22"/>
              </w:rPr>
              <w:t>rotein DETOXIFICATION 49-lik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62A2DB9" w14:textId="2314EDAD" w:rsidR="00CB2911" w:rsidRDefault="00EC2DEF" w:rsidP="00A10F7E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A10F7E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0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B28BC8A" w14:textId="4897BCD8" w:rsidR="00CB2911" w:rsidRDefault="00EC2DEF" w:rsidP="00A10F7E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 w:rsidR="00A10F7E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.12</w:t>
            </w:r>
            <w:bookmarkStart w:id="6" w:name="_GoBack"/>
            <w:bookmarkEnd w:id="6"/>
          </w:p>
        </w:tc>
        <w:tc>
          <w:tcPr>
            <w:tcW w:w="11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4D5EC07" w14:textId="73870BA4" w:rsidR="00CB2911" w:rsidRPr="001A564F" w:rsidRDefault="00EC2DEF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0</w:t>
            </w:r>
            <w:r w:rsidRPr="00EC2D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E-01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DCC7F9D" w14:textId="06F13FAF" w:rsidR="00CB2911" w:rsidRPr="001A564F" w:rsidRDefault="00EC2DEF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55</w:t>
            </w:r>
            <w:r>
              <w:t xml:space="preserve"> </w:t>
            </w:r>
            <w:r w:rsidRPr="00EC2D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E-04</w:t>
            </w:r>
          </w:p>
        </w:tc>
      </w:tr>
      <w:tr w:rsidR="002A192B" w:rsidRPr="00DE2C61" w14:paraId="2EFBE187" w14:textId="77777777" w:rsidTr="002A192B">
        <w:trPr>
          <w:trHeight w:val="113"/>
        </w:trPr>
        <w:tc>
          <w:tcPr>
            <w:tcW w:w="118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DA35B8B" w14:textId="32F6E6EB" w:rsidR="002A192B" w:rsidRPr="005D794B" w:rsidRDefault="002A192B" w:rsidP="002A192B">
            <w:pPr>
              <w:widowControl/>
              <w:spacing w:before="100" w:beforeAutospacing="1" w:after="100" w:afterAutospacing="1" w:line="159" w:lineRule="atLeas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ell</w:t>
            </w:r>
            <w:r w:rsidRPr="005D79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wall</w:t>
            </w:r>
            <w:r w:rsidRPr="005D79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biogenesis</w:t>
            </w:r>
          </w:p>
        </w:tc>
      </w:tr>
      <w:tr w:rsidR="0029407D" w:rsidRPr="00DE2C61" w14:paraId="0BF8000E" w14:textId="77777777" w:rsidTr="00D46CF5">
        <w:trPr>
          <w:trHeight w:val="113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C50C0D6" w14:textId="52B6E848" w:rsidR="0029407D" w:rsidRPr="00E776C7" w:rsidRDefault="0029407D" w:rsidP="0029407D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29407D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65258.graph_c0</w:t>
            </w:r>
          </w:p>
        </w:tc>
        <w:tc>
          <w:tcPr>
            <w:tcW w:w="6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6102A37D" w14:textId="1505CD0A" w:rsidR="0029407D" w:rsidRPr="005D794B" w:rsidRDefault="00F751DC" w:rsidP="0029407D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bookmarkStart w:id="7" w:name="OLE_LINK3"/>
            <w:bookmarkStart w:id="8" w:name="OLE_LINK4"/>
            <w:r w:rsidRPr="005D794B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</w:t>
            </w:r>
            <w:r w:rsidR="0029407D" w:rsidRPr="005D79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llulose synthase-like protein G2</w:t>
            </w:r>
            <w:bookmarkEnd w:id="7"/>
            <w:bookmarkEnd w:id="8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D46D2C5" w14:textId="35AB68C3" w:rsidR="0029407D" w:rsidRPr="00DE2C61" w:rsidRDefault="0029407D" w:rsidP="0029407D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3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11099AB" w14:textId="6508B6B6" w:rsidR="0029407D" w:rsidRPr="00DE2C61" w:rsidRDefault="0029407D" w:rsidP="0029407D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08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</w:tcPr>
          <w:p w14:paraId="54E4279C" w14:textId="3EDD55EB" w:rsidR="0029407D" w:rsidRPr="00DE2C61" w:rsidRDefault="0029407D" w:rsidP="0029407D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29407D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5</w:t>
            </w:r>
            <w:r w:rsidRPr="0029407D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</w:tcPr>
          <w:p w14:paraId="4FD07A7D" w14:textId="4C911AED" w:rsidR="0029407D" w:rsidRPr="00DE2C61" w:rsidRDefault="0029407D" w:rsidP="0029407D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29407D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2E-12</w:t>
            </w:r>
          </w:p>
        </w:tc>
      </w:tr>
      <w:tr w:rsidR="00CB2911" w:rsidRPr="00DE2C61" w14:paraId="391B1392" w14:textId="77777777" w:rsidTr="00D46CF5">
        <w:trPr>
          <w:trHeight w:val="11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7BA7617" w14:textId="77777777" w:rsidR="00CB2911" w:rsidRPr="00E776C7" w:rsidRDefault="00CB2911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44184.graph_c0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275142B3" w14:textId="4B785464" w:rsidR="00CB2911" w:rsidRPr="00E776C7" w:rsidRDefault="00F751DC" w:rsidP="00CB2911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G</w:t>
            </w:r>
            <w:r w:rsidR="00CB2911"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 xml:space="preserve">lycine-rich cell wall structural protein 1-lik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378878B" w14:textId="77777777" w:rsidR="00CB2911" w:rsidRPr="00DE2C61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3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1F4DA60" w14:textId="77777777" w:rsidR="00CB2911" w:rsidRPr="00DE2C61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2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596A90E1" w14:textId="77777777" w:rsidR="00CB2911" w:rsidRPr="00DE2C61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6844F941" w14:textId="77777777" w:rsidR="00CB2911" w:rsidRPr="00DE2C61" w:rsidRDefault="00CB2911" w:rsidP="00CB2911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3</w:t>
            </w:r>
          </w:p>
        </w:tc>
      </w:tr>
      <w:tr w:rsidR="00FE0809" w:rsidRPr="00DE2C61" w14:paraId="7C831CF8" w14:textId="77777777" w:rsidTr="006503F3">
        <w:trPr>
          <w:trHeight w:val="113"/>
        </w:trPr>
        <w:tc>
          <w:tcPr>
            <w:tcW w:w="1808" w:type="dxa"/>
            <w:tcBorders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BC1B780" w14:textId="51FD0809" w:rsidR="00FE0809" w:rsidRPr="00DE2C61" w:rsidRDefault="00FE0809" w:rsidP="00FE0809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c49961.graph_c0</w:t>
            </w:r>
          </w:p>
        </w:tc>
        <w:tc>
          <w:tcPr>
            <w:tcW w:w="6002" w:type="dxa"/>
            <w:tcBorders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</w:tcPr>
          <w:p w14:paraId="51A9AEDF" w14:textId="58D6BC46" w:rsidR="00FE0809" w:rsidRPr="00DE2C61" w:rsidRDefault="00F751DC" w:rsidP="00FE0809">
            <w:pPr>
              <w:widowControl/>
              <w:spacing w:before="100" w:beforeAutospacing="1" w:after="100" w:afterAutospacing="1" w:line="159" w:lineRule="atLeas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P</w:t>
            </w:r>
            <w:r w:rsidR="00FE0809" w:rsidRPr="00E776C7"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 xml:space="preserve">robable xyloglucan endotransglucosylase/hydrolase protein 23 </w:t>
            </w:r>
          </w:p>
        </w:tc>
        <w:tc>
          <w:tcPr>
            <w:tcW w:w="850" w:type="dxa"/>
            <w:tcBorders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5A68723" w14:textId="32F4209C" w:rsidR="00FE0809" w:rsidRPr="00DE2C61" w:rsidRDefault="00FE0809" w:rsidP="00FE0809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44</w:t>
            </w:r>
          </w:p>
        </w:tc>
        <w:tc>
          <w:tcPr>
            <w:tcW w:w="1043" w:type="dxa"/>
            <w:tcBorders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109B39A9" w14:textId="5A93D484" w:rsidR="00FE0809" w:rsidRPr="00DE2C61" w:rsidRDefault="00FE0809" w:rsidP="00FE0809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4.58</w:t>
            </w:r>
          </w:p>
        </w:tc>
        <w:tc>
          <w:tcPr>
            <w:tcW w:w="1130" w:type="dxa"/>
            <w:gridSpan w:val="2"/>
            <w:tcBorders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2DFFCA42" w14:textId="744CAF9B" w:rsidR="00FE0809" w:rsidRPr="00DE2C61" w:rsidRDefault="00FE0809" w:rsidP="00FE0809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-01</w:t>
            </w:r>
          </w:p>
        </w:tc>
        <w:tc>
          <w:tcPr>
            <w:tcW w:w="1043" w:type="dxa"/>
            <w:tcBorders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48FF12DA" w14:textId="3CF9BD7A" w:rsidR="00FE0809" w:rsidRPr="00DE2C61" w:rsidRDefault="00FE0809" w:rsidP="00FE0809">
            <w:pPr>
              <w:widowControl/>
              <w:spacing w:before="100" w:beforeAutospacing="1" w:after="100" w:afterAutospacing="1" w:line="159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E776C7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.00E-06</w:t>
            </w:r>
          </w:p>
        </w:tc>
      </w:tr>
    </w:tbl>
    <w:p w14:paraId="140B2A58" w14:textId="13265BDB" w:rsidR="001B378E" w:rsidRPr="002D2389" w:rsidRDefault="00DE2C61" w:rsidP="002D238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</w:t>
      </w:r>
      <w:r w:rsidRPr="00DE2C61">
        <w:rPr>
          <w:rFonts w:ascii="Times New Roman" w:hAnsi="Times New Roman" w:cs="Times New Roman"/>
          <w:sz w:val="22"/>
        </w:rPr>
        <w:t xml:space="preserve">OX, </w:t>
      </w:r>
      <w:r w:rsidRPr="00DE2C61">
        <w:rPr>
          <w:rFonts w:ascii="Times New Roman" w:hAnsi="Times New Roman" w:cs="Times New Roman"/>
          <w:i/>
          <w:iCs/>
          <w:sz w:val="22"/>
        </w:rPr>
        <w:t>CmBBX19</w:t>
      </w:r>
      <w:r w:rsidRPr="00DE2C61">
        <w:rPr>
          <w:rFonts w:ascii="Times New Roman" w:hAnsi="Times New Roman" w:cs="Times New Roman"/>
          <w:sz w:val="22"/>
        </w:rPr>
        <w:t>-overexpressed plant; RNAi,</w:t>
      </w:r>
      <w:r w:rsidRPr="00DE2C61">
        <w:rPr>
          <w:rFonts w:ascii="Times New Roman" w:hAnsi="Times New Roman" w:cs="Times New Roman"/>
          <w:i/>
          <w:iCs/>
          <w:sz w:val="22"/>
        </w:rPr>
        <w:t xml:space="preserve"> CmBBX19</w:t>
      </w:r>
      <w:r w:rsidRPr="00DE2C61">
        <w:rPr>
          <w:rFonts w:ascii="Times New Roman" w:hAnsi="Times New Roman" w:cs="Times New Roman"/>
          <w:sz w:val="22"/>
        </w:rPr>
        <w:t>-RNAi plant; WT, wild type plant. Significant differences were corrected with P&lt;0.05 and expression ratio ≥ 1.5.</w:t>
      </w:r>
    </w:p>
    <w:sectPr w:rsidR="001B378E" w:rsidRPr="002D2389" w:rsidSect="00D77E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02826" w14:textId="77777777" w:rsidR="007D05B3" w:rsidRDefault="007D05B3" w:rsidP="00843D79">
      <w:r>
        <w:separator/>
      </w:r>
    </w:p>
  </w:endnote>
  <w:endnote w:type="continuationSeparator" w:id="0">
    <w:p w14:paraId="563100C4" w14:textId="77777777" w:rsidR="007D05B3" w:rsidRDefault="007D05B3" w:rsidP="00843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C350F" w14:textId="77777777" w:rsidR="007D05B3" w:rsidRDefault="007D05B3" w:rsidP="00843D79">
      <w:r>
        <w:separator/>
      </w:r>
    </w:p>
  </w:footnote>
  <w:footnote w:type="continuationSeparator" w:id="0">
    <w:p w14:paraId="36EEDEF4" w14:textId="77777777" w:rsidR="007D05B3" w:rsidRDefault="007D05B3" w:rsidP="00843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D0"/>
    <w:rsid w:val="00001A3F"/>
    <w:rsid w:val="000037EE"/>
    <w:rsid w:val="00007B6C"/>
    <w:rsid w:val="00072CF5"/>
    <w:rsid w:val="000872B1"/>
    <w:rsid w:val="000A3CA7"/>
    <w:rsid w:val="000B3E98"/>
    <w:rsid w:val="000D07AB"/>
    <w:rsid w:val="000D2030"/>
    <w:rsid w:val="000E615F"/>
    <w:rsid w:val="000F47C4"/>
    <w:rsid w:val="00103DDA"/>
    <w:rsid w:val="0012214C"/>
    <w:rsid w:val="0014782B"/>
    <w:rsid w:val="001611EA"/>
    <w:rsid w:val="00170803"/>
    <w:rsid w:val="001772FA"/>
    <w:rsid w:val="0017791C"/>
    <w:rsid w:val="001A564F"/>
    <w:rsid w:val="001B378E"/>
    <w:rsid w:val="001C2472"/>
    <w:rsid w:val="001E3B9A"/>
    <w:rsid w:val="00210009"/>
    <w:rsid w:val="0023038C"/>
    <w:rsid w:val="00290F8E"/>
    <w:rsid w:val="0029407D"/>
    <w:rsid w:val="002A192B"/>
    <w:rsid w:val="002D2389"/>
    <w:rsid w:val="002F74C5"/>
    <w:rsid w:val="00313301"/>
    <w:rsid w:val="00330F41"/>
    <w:rsid w:val="00331418"/>
    <w:rsid w:val="003343CA"/>
    <w:rsid w:val="00342318"/>
    <w:rsid w:val="00352DC6"/>
    <w:rsid w:val="003546B6"/>
    <w:rsid w:val="0036566C"/>
    <w:rsid w:val="00411EFC"/>
    <w:rsid w:val="00421548"/>
    <w:rsid w:val="00433741"/>
    <w:rsid w:val="00434819"/>
    <w:rsid w:val="0045342F"/>
    <w:rsid w:val="004732AD"/>
    <w:rsid w:val="004739D0"/>
    <w:rsid w:val="00494C3E"/>
    <w:rsid w:val="004C6D82"/>
    <w:rsid w:val="004E4C44"/>
    <w:rsid w:val="005004F0"/>
    <w:rsid w:val="00587A7E"/>
    <w:rsid w:val="00595190"/>
    <w:rsid w:val="00595CD5"/>
    <w:rsid w:val="005C5EED"/>
    <w:rsid w:val="005D0584"/>
    <w:rsid w:val="005D730F"/>
    <w:rsid w:val="005D794B"/>
    <w:rsid w:val="0060689A"/>
    <w:rsid w:val="006436C5"/>
    <w:rsid w:val="0064388E"/>
    <w:rsid w:val="006503F3"/>
    <w:rsid w:val="006767DC"/>
    <w:rsid w:val="006A387F"/>
    <w:rsid w:val="006E08F1"/>
    <w:rsid w:val="007123C4"/>
    <w:rsid w:val="007129A3"/>
    <w:rsid w:val="007201F2"/>
    <w:rsid w:val="00726B76"/>
    <w:rsid w:val="007309AC"/>
    <w:rsid w:val="007359AC"/>
    <w:rsid w:val="007427C9"/>
    <w:rsid w:val="00743359"/>
    <w:rsid w:val="00762E4D"/>
    <w:rsid w:val="007A6CD0"/>
    <w:rsid w:val="007D05B3"/>
    <w:rsid w:val="00802F3D"/>
    <w:rsid w:val="0082149D"/>
    <w:rsid w:val="00842D6D"/>
    <w:rsid w:val="00843D79"/>
    <w:rsid w:val="008A7AC6"/>
    <w:rsid w:val="008C1F67"/>
    <w:rsid w:val="008F6618"/>
    <w:rsid w:val="0090401F"/>
    <w:rsid w:val="00904F77"/>
    <w:rsid w:val="00930371"/>
    <w:rsid w:val="00940F0C"/>
    <w:rsid w:val="009538FE"/>
    <w:rsid w:val="009655A4"/>
    <w:rsid w:val="009B3C69"/>
    <w:rsid w:val="009D1923"/>
    <w:rsid w:val="009D1D11"/>
    <w:rsid w:val="009E6345"/>
    <w:rsid w:val="009F26FC"/>
    <w:rsid w:val="00A10BF2"/>
    <w:rsid w:val="00A10F7E"/>
    <w:rsid w:val="00A33431"/>
    <w:rsid w:val="00A366F5"/>
    <w:rsid w:val="00A43282"/>
    <w:rsid w:val="00A87726"/>
    <w:rsid w:val="00AB3AA6"/>
    <w:rsid w:val="00AB4B24"/>
    <w:rsid w:val="00AB5C32"/>
    <w:rsid w:val="00AF3D45"/>
    <w:rsid w:val="00AF3DCE"/>
    <w:rsid w:val="00B1459D"/>
    <w:rsid w:val="00B41D60"/>
    <w:rsid w:val="00B51536"/>
    <w:rsid w:val="00B523B7"/>
    <w:rsid w:val="00BD4C84"/>
    <w:rsid w:val="00BF24A3"/>
    <w:rsid w:val="00BF369A"/>
    <w:rsid w:val="00C0715B"/>
    <w:rsid w:val="00C132E2"/>
    <w:rsid w:val="00C15CD9"/>
    <w:rsid w:val="00C52C20"/>
    <w:rsid w:val="00CB2911"/>
    <w:rsid w:val="00CB3431"/>
    <w:rsid w:val="00D03759"/>
    <w:rsid w:val="00D11542"/>
    <w:rsid w:val="00D135DB"/>
    <w:rsid w:val="00D17504"/>
    <w:rsid w:val="00D31B4C"/>
    <w:rsid w:val="00D41589"/>
    <w:rsid w:val="00D417CD"/>
    <w:rsid w:val="00D46CF5"/>
    <w:rsid w:val="00D52FD4"/>
    <w:rsid w:val="00D65A27"/>
    <w:rsid w:val="00D77E4A"/>
    <w:rsid w:val="00DA14D6"/>
    <w:rsid w:val="00DA1C9C"/>
    <w:rsid w:val="00DA2257"/>
    <w:rsid w:val="00DB4783"/>
    <w:rsid w:val="00DD7C3F"/>
    <w:rsid w:val="00DE2C61"/>
    <w:rsid w:val="00E02B7F"/>
    <w:rsid w:val="00E1519B"/>
    <w:rsid w:val="00E25AAF"/>
    <w:rsid w:val="00E776C7"/>
    <w:rsid w:val="00E855DE"/>
    <w:rsid w:val="00E930DD"/>
    <w:rsid w:val="00EC2DEF"/>
    <w:rsid w:val="00EE67A3"/>
    <w:rsid w:val="00F03B29"/>
    <w:rsid w:val="00F14CAD"/>
    <w:rsid w:val="00F161C9"/>
    <w:rsid w:val="00F44E9C"/>
    <w:rsid w:val="00F706CA"/>
    <w:rsid w:val="00F751DC"/>
    <w:rsid w:val="00F80393"/>
    <w:rsid w:val="00F9725E"/>
    <w:rsid w:val="00F97356"/>
    <w:rsid w:val="00FA45E4"/>
    <w:rsid w:val="00FE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08F29"/>
  <w15:chartTrackingRefBased/>
  <w15:docId w15:val="{4F40B868-C000-4A26-AB91-E1D4D7A1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D79"/>
    <w:rPr>
      <w:sz w:val="18"/>
      <w:szCs w:val="18"/>
    </w:rPr>
  </w:style>
  <w:style w:type="paragraph" w:styleId="a7">
    <w:name w:val="Normal (Web)"/>
    <w:basedOn w:val="a"/>
    <w:uiPriority w:val="99"/>
    <w:unhideWhenUsed/>
    <w:rsid w:val="00843D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C52C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611EA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11EA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A225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A225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DA225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A225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A22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jie</dc:creator>
  <cp:keywords/>
  <dc:description/>
  <cp:lastModifiedBy>xu yanjie</cp:lastModifiedBy>
  <cp:revision>17</cp:revision>
  <dcterms:created xsi:type="dcterms:W3CDTF">2020-01-25T09:18:00Z</dcterms:created>
  <dcterms:modified xsi:type="dcterms:W3CDTF">2020-03-31T15:11:00Z</dcterms:modified>
</cp:coreProperties>
</file>